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122" w:rsidRPr="00737EEE" w:rsidRDefault="009F6122" w:rsidP="009F61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7E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34CC4" w:rsidRPr="00737EE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737E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064C" w:rsidRPr="00737EEE">
        <w:rPr>
          <w:rFonts w:ascii="Times New Roman" w:hAnsi="Times New Roman" w:cs="Times New Roman"/>
          <w:sz w:val="24"/>
          <w:szCs w:val="24"/>
          <w:lang w:val="en-US"/>
        </w:rPr>
        <w:t>Estimation</w:t>
      </w:r>
      <w:r w:rsidR="006741DD" w:rsidRPr="00737EE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enetic diversity</w:t>
      </w:r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rameters </w:t>
      </w:r>
      <w:r w:rsidR="00C0064C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in</w:t>
      </w:r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lantic and Mediterranean specimens of </w:t>
      </w:r>
      <w:proofErr w:type="spellStart"/>
      <w:r w:rsidR="006741DD" w:rsidRPr="00737EEE">
        <w:rPr>
          <w:rFonts w:ascii="Times New Roman" w:eastAsia="Calibri" w:hAnsi="Times New Roman" w:cs="Times New Roman"/>
          <w:i/>
          <w:sz w:val="24"/>
          <w:szCs w:val="24"/>
          <w:lang w:val="en-US"/>
        </w:rPr>
        <w:t>Eriphia</w:t>
      </w:r>
      <w:proofErr w:type="spellEnd"/>
      <w:r w:rsidR="006741DD" w:rsidRPr="00737EEE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6741DD" w:rsidRPr="00737EEE">
        <w:rPr>
          <w:rFonts w:ascii="Times New Roman" w:eastAsia="Calibri" w:hAnsi="Times New Roman" w:cs="Times New Roman"/>
          <w:i/>
          <w:sz w:val="24"/>
          <w:szCs w:val="24"/>
          <w:lang w:val="en-US"/>
        </w:rPr>
        <w:t>verrucosa</w:t>
      </w:r>
      <w:proofErr w:type="spellEnd"/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ased on two </w:t>
      </w:r>
      <w:r w:rsidR="00C0064C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analyzed</w:t>
      </w:r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622C5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datasets (includin</w:t>
      </w:r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 and excluding </w:t>
      </w:r>
      <w:r w:rsidR="008622C5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retrieved</w:t>
      </w:r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quences from </w:t>
      </w:r>
      <w:proofErr w:type="spellStart"/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GenBank</w:t>
      </w:r>
      <w:proofErr w:type="spellEnd"/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  <w:r w:rsidR="00C0064C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lues reported for </w:t>
      </w:r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ach region </w:t>
      </w:r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 well as for the total dataset are: Sample size </w:t>
      </w:r>
      <w:r w:rsidRPr="00737EEE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Pr="00737EEE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</w:t>
      </w:r>
      <w:r w:rsidRPr="00737E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umber of </w:t>
      </w:r>
      <w:proofErr w:type="spellStart"/>
      <w:r w:rsidRPr="00737EEE">
        <w:rPr>
          <w:rFonts w:ascii="Times New Roman" w:eastAsia="Calibri" w:hAnsi="Times New Roman" w:cs="Times New Roman"/>
          <w:sz w:val="24"/>
          <w:szCs w:val="24"/>
          <w:lang w:val="en-GB"/>
        </w:rPr>
        <w:t>haplotypes</w:t>
      </w:r>
      <w:proofErr w:type="spellEnd"/>
      <w:r w:rsidRPr="00737E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</w:t>
      </w:r>
      <w:proofErr w:type="spellStart"/>
      <w:proofErr w:type="gramStart"/>
      <w:r w:rsidRPr="00737EEE">
        <w:rPr>
          <w:rFonts w:ascii="Times New Roman" w:eastAsia="Calibri" w:hAnsi="Times New Roman" w:cs="Times New Roman"/>
          <w:i/>
          <w:sz w:val="24"/>
          <w:szCs w:val="24"/>
          <w:lang w:val="en-US"/>
        </w:rPr>
        <w:t>N</w:t>
      </w:r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proofErr w:type="spellEnd"/>
      <w:proofErr w:type="gramEnd"/>
      <w:r w:rsidRPr="00737EEE">
        <w:rPr>
          <w:rFonts w:ascii="Times New Roman" w:eastAsia="Calibri" w:hAnsi="Times New Roman" w:cs="Times New Roman"/>
          <w:sz w:val="24"/>
          <w:szCs w:val="24"/>
          <w:lang w:val="en-GB"/>
        </w:rPr>
        <w:t>),</w:t>
      </w:r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haplotype</w:t>
      </w:r>
      <w:proofErr w:type="spellEnd"/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versity (</w:t>
      </w:r>
      <w:r w:rsidRPr="00737EEE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), nucleotide diversity (</w:t>
      </w:r>
      <w:r w:rsidRPr="00737EEE">
        <w:rPr>
          <w:rFonts w:ascii="Times New Roman" w:eastAsia="Calibri" w:hAnsi="Times New Roman" w:cs="Times New Roman"/>
          <w:i/>
          <w:sz w:val="24"/>
          <w:szCs w:val="24"/>
          <w:lang w:val="en-US"/>
        </w:rPr>
        <w:t>π</w:t>
      </w:r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),</w:t>
      </w:r>
      <w:r w:rsidR="0081560F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mean numbe</w:t>
      </w:r>
      <w:r w:rsidR="006741DD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>r of nucleotide differences (K)</w:t>
      </w:r>
      <w:r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866FA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C1158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8349A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866FA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C1158" w:rsidRPr="00737E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dutableau"/>
        <w:tblW w:w="93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67"/>
        <w:gridCol w:w="576"/>
        <w:gridCol w:w="651"/>
        <w:gridCol w:w="1963"/>
        <w:gridCol w:w="1970"/>
        <w:gridCol w:w="1162"/>
      </w:tblGrid>
      <w:tr w:rsidR="009F6122" w:rsidRPr="00737EEE" w:rsidTr="00802284">
        <w:trPr>
          <w:trHeight w:val="393"/>
        </w:trPr>
        <w:tc>
          <w:tcPr>
            <w:tcW w:w="3075" w:type="dxa"/>
            <w:tcBorders>
              <w:top w:val="single" w:sz="4" w:space="0" w:color="auto"/>
            </w:tcBorders>
          </w:tcPr>
          <w:p w:rsidR="009F6122" w:rsidRPr="00737EEE" w:rsidRDefault="009F6122" w:rsidP="00EC115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EEE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9F6122" w:rsidRPr="00737EEE" w:rsidRDefault="009F6122" w:rsidP="00160B1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9F6122" w:rsidRPr="00737EEE" w:rsidRDefault="009F6122" w:rsidP="00160B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37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737EEE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9F6122" w:rsidRPr="00737EEE" w:rsidRDefault="009F6122" w:rsidP="00160B1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37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:rsidR="009F6122" w:rsidRPr="00737EEE" w:rsidRDefault="009F6122" w:rsidP="00160B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</m:oMath>
            <w:r w:rsidRPr="00737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9F6122" w:rsidRPr="00737EEE" w:rsidRDefault="009F6122" w:rsidP="00160B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7E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 </w:t>
            </w:r>
          </w:p>
        </w:tc>
      </w:tr>
      <w:tr w:rsidR="00EC1158" w:rsidRPr="00737EEE" w:rsidTr="00802284">
        <w:trPr>
          <w:trHeight w:val="393"/>
        </w:trPr>
        <w:tc>
          <w:tcPr>
            <w:tcW w:w="9389" w:type="dxa"/>
            <w:gridSpan w:val="6"/>
            <w:tcBorders>
              <w:top w:val="single" w:sz="4" w:space="0" w:color="auto"/>
            </w:tcBorders>
          </w:tcPr>
          <w:p w:rsidR="00EC1158" w:rsidRPr="00737EEE" w:rsidRDefault="00EC1158" w:rsidP="00EC115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737EEE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 xml:space="preserve">Analyzed dataset including retrieved sequences from </w:t>
            </w:r>
            <w:proofErr w:type="spellStart"/>
            <w:r w:rsidRPr="00737EEE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GenBank</w:t>
            </w:r>
            <w:proofErr w:type="spellEnd"/>
          </w:p>
        </w:tc>
      </w:tr>
      <w:tr w:rsidR="009F6122" w:rsidRPr="00737EEE" w:rsidTr="00802284">
        <w:trPr>
          <w:trHeight w:val="436"/>
        </w:trPr>
        <w:tc>
          <w:tcPr>
            <w:tcW w:w="3075" w:type="dxa"/>
            <w:tcBorders>
              <w:top w:val="nil"/>
              <w:bottom w:val="nil"/>
            </w:tcBorders>
          </w:tcPr>
          <w:p w:rsidR="009F6122" w:rsidRPr="00737EEE" w:rsidRDefault="009F6122" w:rsidP="00160B1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lantic Ocean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:rsidR="009F6122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:rsidR="009F6122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9F6122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8 ± 0.052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9F6122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9 ± 0.000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9F6122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6</w:t>
            </w:r>
          </w:p>
        </w:tc>
      </w:tr>
      <w:tr w:rsidR="00EC1158" w:rsidRPr="00737EEE" w:rsidTr="00802284">
        <w:trPr>
          <w:trHeight w:val="436"/>
        </w:trPr>
        <w:tc>
          <w:tcPr>
            <w:tcW w:w="3075" w:type="dxa"/>
            <w:tcBorders>
              <w:top w:val="nil"/>
              <w:bottom w:val="nil"/>
            </w:tcBorders>
          </w:tcPr>
          <w:p w:rsidR="00EC1158" w:rsidRPr="00737EEE" w:rsidRDefault="00EC1158" w:rsidP="00160B1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terranean Sea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:rsidR="00EC1158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:rsidR="00EC1158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EC1158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2 ± 0.046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EC1158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2 ± 0.0003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EC1158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3</w:t>
            </w:r>
          </w:p>
        </w:tc>
      </w:tr>
      <w:tr w:rsidR="00EC1158" w:rsidRPr="00737EEE" w:rsidTr="00802284">
        <w:trPr>
          <w:trHeight w:val="436"/>
        </w:trPr>
        <w:tc>
          <w:tcPr>
            <w:tcW w:w="3075" w:type="dxa"/>
            <w:tcBorders>
              <w:top w:val="nil"/>
              <w:bottom w:val="nil"/>
            </w:tcBorders>
          </w:tcPr>
          <w:p w:rsidR="00EC1158" w:rsidRPr="00737EEE" w:rsidRDefault="00EC1158" w:rsidP="00160B1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:rsidR="00EC1158" w:rsidRPr="00737EEE" w:rsidRDefault="00EC1158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:rsidR="00EC1158" w:rsidRPr="00737EEE" w:rsidRDefault="00EC1158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EC1158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3 ± 0.036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EC1158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4 ± 0.000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EC1158" w:rsidRPr="00737EEE" w:rsidRDefault="005866FA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5</w:t>
            </w:r>
          </w:p>
        </w:tc>
      </w:tr>
      <w:tr w:rsidR="00EC1158" w:rsidRPr="00737EEE" w:rsidTr="00802284">
        <w:trPr>
          <w:trHeight w:val="436"/>
        </w:trPr>
        <w:tc>
          <w:tcPr>
            <w:tcW w:w="9389" w:type="dxa"/>
            <w:gridSpan w:val="6"/>
            <w:tcBorders>
              <w:top w:val="nil"/>
              <w:bottom w:val="nil"/>
            </w:tcBorders>
          </w:tcPr>
          <w:p w:rsidR="00EC1158" w:rsidRPr="00737EEE" w:rsidRDefault="00EC1158" w:rsidP="00EC115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 xml:space="preserve">Analyzed dataset without including retrieved sequences from </w:t>
            </w:r>
            <w:proofErr w:type="spellStart"/>
            <w:r w:rsidRPr="00737EEE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  <w:t>GenBank</w:t>
            </w:r>
            <w:proofErr w:type="spellEnd"/>
          </w:p>
        </w:tc>
      </w:tr>
      <w:tr w:rsidR="00EC1158" w:rsidRPr="00737EEE" w:rsidTr="00802284">
        <w:trPr>
          <w:trHeight w:val="436"/>
        </w:trPr>
        <w:tc>
          <w:tcPr>
            <w:tcW w:w="3075" w:type="dxa"/>
            <w:tcBorders>
              <w:top w:val="nil"/>
              <w:bottom w:val="nil"/>
            </w:tcBorders>
          </w:tcPr>
          <w:p w:rsidR="00EC1158" w:rsidRPr="00737EEE" w:rsidRDefault="00EC1158" w:rsidP="00160B1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lantic Ocean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:rsidR="00EC1158" w:rsidRPr="00737EEE" w:rsidRDefault="007475B4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:rsidR="00EC1158" w:rsidRPr="00737EEE" w:rsidRDefault="007475B4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EC1158" w:rsidRPr="00737EEE" w:rsidRDefault="00F109F3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3</w:t>
            </w:r>
            <w:r w:rsidR="00EC1158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</w:t>
            </w:r>
            <w:r w:rsidR="007475B4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EC1158" w:rsidRPr="00737EEE" w:rsidRDefault="002A2C9D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7</w:t>
            </w:r>
            <w:r w:rsidR="00EC1158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00</w:t>
            </w: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EC1158" w:rsidRPr="00737EEE" w:rsidRDefault="00EC1158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A2C9D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</w:t>
            </w:r>
          </w:p>
        </w:tc>
      </w:tr>
      <w:tr w:rsidR="00EC1158" w:rsidRPr="00737EEE" w:rsidTr="00802284">
        <w:trPr>
          <w:trHeight w:val="436"/>
        </w:trPr>
        <w:tc>
          <w:tcPr>
            <w:tcW w:w="3075" w:type="dxa"/>
            <w:tcBorders>
              <w:top w:val="nil"/>
              <w:bottom w:val="nil"/>
            </w:tcBorders>
          </w:tcPr>
          <w:p w:rsidR="00EC1158" w:rsidRPr="00737EEE" w:rsidRDefault="00EC1158" w:rsidP="00160B1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terranean Sea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:rsidR="00EC1158" w:rsidRPr="00737EEE" w:rsidRDefault="00EC1158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A2C9D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52" w:type="dxa"/>
            <w:tcBorders>
              <w:top w:val="nil"/>
              <w:bottom w:val="nil"/>
            </w:tcBorders>
          </w:tcPr>
          <w:p w:rsidR="00EC1158" w:rsidRPr="00737EEE" w:rsidRDefault="002A2C9D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970" w:type="dxa"/>
            <w:tcBorders>
              <w:top w:val="nil"/>
              <w:bottom w:val="nil"/>
            </w:tcBorders>
          </w:tcPr>
          <w:p w:rsidR="00EC1158" w:rsidRPr="00737EEE" w:rsidRDefault="00F109F3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6</w:t>
            </w:r>
            <w:r w:rsidR="00EC1158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 w:rsidR="00C933A1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0</w:t>
            </w:r>
          </w:p>
        </w:tc>
        <w:tc>
          <w:tcPr>
            <w:tcW w:w="1976" w:type="dxa"/>
            <w:tcBorders>
              <w:top w:val="nil"/>
              <w:bottom w:val="nil"/>
            </w:tcBorders>
          </w:tcPr>
          <w:p w:rsidR="00EC1158" w:rsidRPr="00737EEE" w:rsidRDefault="00F109F3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1</w:t>
            </w:r>
            <w:r w:rsidR="00EC1158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00</w:t>
            </w:r>
            <w:r w:rsidR="00C933A1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EC1158" w:rsidRPr="00737EEE" w:rsidRDefault="00EC1158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109F3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</w:t>
            </w:r>
          </w:p>
        </w:tc>
      </w:tr>
      <w:tr w:rsidR="00EC1158" w:rsidRPr="00737EEE" w:rsidTr="00802284">
        <w:trPr>
          <w:trHeight w:val="436"/>
        </w:trPr>
        <w:tc>
          <w:tcPr>
            <w:tcW w:w="3075" w:type="dxa"/>
            <w:tcBorders>
              <w:top w:val="nil"/>
              <w:bottom w:val="single" w:sz="4" w:space="0" w:color="auto"/>
            </w:tcBorders>
          </w:tcPr>
          <w:p w:rsidR="00EC1158" w:rsidRPr="00737EEE" w:rsidRDefault="00EC1158" w:rsidP="00160B1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52" w:type="dxa"/>
            <w:tcBorders>
              <w:top w:val="nil"/>
              <w:bottom w:val="single" w:sz="4" w:space="0" w:color="auto"/>
            </w:tcBorders>
          </w:tcPr>
          <w:p w:rsidR="00EC1158" w:rsidRPr="00737EEE" w:rsidRDefault="00EC1158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109F3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</w:tcPr>
          <w:p w:rsidR="00EC1158" w:rsidRPr="00737EEE" w:rsidRDefault="00F109F3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:rsidR="00EC1158" w:rsidRPr="00737EEE" w:rsidRDefault="00F109F3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7</w:t>
            </w:r>
            <w:r w:rsidR="00EC1158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</w:t>
            </w: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EC1158" w:rsidRPr="00737EEE" w:rsidRDefault="00F109F3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3</w:t>
            </w:r>
            <w:r w:rsidR="00EC1158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00</w:t>
            </w: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:rsidR="00EC1158" w:rsidRPr="00737EEE" w:rsidRDefault="00EC1158" w:rsidP="00160B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109F3" w:rsidRPr="0073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</w:t>
            </w:r>
          </w:p>
        </w:tc>
      </w:tr>
    </w:tbl>
    <w:p w:rsidR="009E1246" w:rsidRPr="00EC1158" w:rsidRDefault="009E1246">
      <w:pPr>
        <w:rPr>
          <w:lang w:val="en-US"/>
        </w:rPr>
      </w:pPr>
    </w:p>
    <w:sectPr w:rsidR="009E1246" w:rsidRPr="00EC1158" w:rsidSect="009F61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9F6122"/>
    <w:rsid w:val="00095C9A"/>
    <w:rsid w:val="001733C9"/>
    <w:rsid w:val="002A2C9D"/>
    <w:rsid w:val="005866FA"/>
    <w:rsid w:val="006741DD"/>
    <w:rsid w:val="00734CC4"/>
    <w:rsid w:val="00737EEE"/>
    <w:rsid w:val="007475B4"/>
    <w:rsid w:val="007E1F30"/>
    <w:rsid w:val="00802284"/>
    <w:rsid w:val="0081560F"/>
    <w:rsid w:val="008622C5"/>
    <w:rsid w:val="009E1246"/>
    <w:rsid w:val="009F6122"/>
    <w:rsid w:val="00A548AA"/>
    <w:rsid w:val="00C0064C"/>
    <w:rsid w:val="00C933A1"/>
    <w:rsid w:val="00E8349A"/>
    <w:rsid w:val="00EC1158"/>
    <w:rsid w:val="00F109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3C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F612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F61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61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0</Words>
  <Characters>774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3</cp:revision>
  <dcterms:created xsi:type="dcterms:W3CDTF">2019-01-24T14:53:00Z</dcterms:created>
  <dcterms:modified xsi:type="dcterms:W3CDTF">2019-02-04T17:15:00Z</dcterms:modified>
</cp:coreProperties>
</file>